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5360E" w14:textId="77777777" w:rsidR="00F67268" w:rsidRDefault="00F67268" w:rsidP="008A073B">
      <w:pPr>
        <w:pStyle w:val="Heading1"/>
      </w:pPr>
      <w:bookmarkStart w:id="0" w:name="_GoBack"/>
      <w:bookmarkEnd w:id="0"/>
    </w:p>
    <w:p w14:paraId="22DB6EC0" w14:textId="6868DCA3" w:rsidR="00E37B8F" w:rsidRPr="00AD0F36" w:rsidRDefault="008A073B" w:rsidP="008A073B">
      <w:pPr>
        <w:pStyle w:val="Heading1"/>
      </w:pPr>
      <w:r w:rsidRPr="00AD0F36">
        <w:t>Supplementary Material</w:t>
      </w:r>
    </w:p>
    <w:p w14:paraId="605FE9D6" w14:textId="39D3A696" w:rsidR="008A073B" w:rsidRPr="00AD0F36" w:rsidRDefault="008A073B" w:rsidP="008A073B">
      <w:r w:rsidRPr="00AD0F36">
        <w:t>Supplementary material 1</w:t>
      </w:r>
      <w:r w:rsidR="00420C47" w:rsidRPr="00AD0F36">
        <w:t xml:space="preserve">. </w:t>
      </w:r>
      <w:r w:rsidR="00ED1EDD" w:rsidRPr="00AD0F36">
        <w:t>COVID-1</w:t>
      </w:r>
      <w:r w:rsidR="00420C47" w:rsidRPr="00AD0F36">
        <w:t>9</w:t>
      </w:r>
      <w:r w:rsidR="00ED1EDD" w:rsidRPr="00AD0F36">
        <w:t xml:space="preserve"> – Impact on research; An anonymous survey to scope the impact of COVID-19 on research activities for research active UK Ophthalmologists</w:t>
      </w:r>
    </w:p>
    <w:sectPr w:rsidR="008A073B" w:rsidRPr="00AD0F36" w:rsidSect="004B22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4110D" w14:textId="77777777" w:rsidR="000E2576" w:rsidRDefault="000E2576" w:rsidP="002A6A18">
      <w:pPr>
        <w:spacing w:after="0" w:line="240" w:lineRule="auto"/>
      </w:pPr>
      <w:r>
        <w:separator/>
      </w:r>
    </w:p>
  </w:endnote>
  <w:endnote w:type="continuationSeparator" w:id="0">
    <w:p w14:paraId="440F9FC9" w14:textId="77777777" w:rsidR="000E2576" w:rsidRDefault="000E2576" w:rsidP="002A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06C0A" w14:textId="77777777" w:rsidR="000E2576" w:rsidRDefault="000E2576" w:rsidP="002A6A18">
      <w:pPr>
        <w:spacing w:after="0" w:line="240" w:lineRule="auto"/>
      </w:pPr>
      <w:r>
        <w:separator/>
      </w:r>
    </w:p>
  </w:footnote>
  <w:footnote w:type="continuationSeparator" w:id="0">
    <w:p w14:paraId="206214B0" w14:textId="77777777" w:rsidR="000E2576" w:rsidRDefault="000E2576" w:rsidP="002A6A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60FBF"/>
    <w:multiLevelType w:val="hybridMultilevel"/>
    <w:tmpl w:val="7E980C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A65BB"/>
    <w:multiLevelType w:val="hybridMultilevel"/>
    <w:tmpl w:val="FD461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8459C"/>
    <w:multiLevelType w:val="hybridMultilevel"/>
    <w:tmpl w:val="92F2F3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C6B09"/>
    <w:multiLevelType w:val="hybridMultilevel"/>
    <w:tmpl w:val="EEDE4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2D0EA3"/>
    <w:multiLevelType w:val="hybridMultilevel"/>
    <w:tmpl w:val="5C941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C3232A"/>
    <w:multiLevelType w:val="hybridMultilevel"/>
    <w:tmpl w:val="76B8D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BD1BE1"/>
    <w:multiLevelType w:val="hybridMultilevel"/>
    <w:tmpl w:val="73F27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413D95"/>
    <w:multiLevelType w:val="hybridMultilevel"/>
    <w:tmpl w:val="6690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B8130D"/>
    <w:multiLevelType w:val="hybridMultilevel"/>
    <w:tmpl w:val="30DE1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C14618"/>
    <w:multiLevelType w:val="hybridMultilevel"/>
    <w:tmpl w:val="901ABC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D0314F"/>
    <w:multiLevelType w:val="hybridMultilevel"/>
    <w:tmpl w:val="B3CAC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165C1"/>
    <w:multiLevelType w:val="hybridMultilevel"/>
    <w:tmpl w:val="EE0C07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C923FD"/>
    <w:multiLevelType w:val="hybridMultilevel"/>
    <w:tmpl w:val="9D14A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8258AF"/>
    <w:multiLevelType w:val="hybridMultilevel"/>
    <w:tmpl w:val="D2F0C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10561A"/>
    <w:multiLevelType w:val="hybridMultilevel"/>
    <w:tmpl w:val="EE0C07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4D0B17"/>
    <w:multiLevelType w:val="hybridMultilevel"/>
    <w:tmpl w:val="683094B4"/>
    <w:lvl w:ilvl="0" w:tplc="3E440A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0F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64CF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A87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1C4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08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4A2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0A3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04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5340CEB"/>
    <w:multiLevelType w:val="hybridMultilevel"/>
    <w:tmpl w:val="BBE000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4508E3"/>
    <w:multiLevelType w:val="hybridMultilevel"/>
    <w:tmpl w:val="56FE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10"/>
  </w:num>
  <w:num w:numId="4">
    <w:abstractNumId w:val="3"/>
  </w:num>
  <w:num w:numId="5">
    <w:abstractNumId w:val="9"/>
  </w:num>
  <w:num w:numId="6">
    <w:abstractNumId w:val="5"/>
  </w:num>
  <w:num w:numId="7">
    <w:abstractNumId w:val="2"/>
  </w:num>
  <w:num w:numId="8">
    <w:abstractNumId w:val="16"/>
  </w:num>
  <w:num w:numId="9">
    <w:abstractNumId w:val="14"/>
  </w:num>
  <w:num w:numId="10">
    <w:abstractNumId w:val="11"/>
  </w:num>
  <w:num w:numId="11">
    <w:abstractNumId w:val="0"/>
  </w:num>
  <w:num w:numId="12">
    <w:abstractNumId w:val="12"/>
  </w:num>
  <w:num w:numId="13">
    <w:abstractNumId w:val="13"/>
  </w:num>
  <w:num w:numId="14">
    <w:abstractNumId w:val="17"/>
  </w:num>
  <w:num w:numId="15">
    <w:abstractNumId w:val="1"/>
  </w:num>
  <w:num w:numId="16">
    <w:abstractNumId w:val="7"/>
  </w:num>
  <w:num w:numId="17">
    <w:abstractNumId w:val="6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C55BB08-3BE0-49E8-B582-CB7112A6917C}"/>
    <w:docVar w:name="dgnword-eventsink" w:val="2233820499680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90waee95pzyevts2vxfdftrp9vdv2aewt&quot;&gt;Covid impact-Converted&lt;record-ids&gt;&lt;item&gt;1&lt;/item&gt;&lt;item&gt;3&lt;/item&gt;&lt;item&gt;5&lt;/item&gt;&lt;item&gt;7&lt;/item&gt;&lt;item&gt;8&lt;/item&gt;&lt;item&gt;9&lt;/item&gt;&lt;item&gt;17&lt;/item&gt;&lt;item&gt;20&lt;/item&gt;&lt;item&gt;21&lt;/item&gt;&lt;item&gt;22&lt;/item&gt;&lt;item&gt;25&lt;/item&gt;&lt;item&gt;27&lt;/item&gt;&lt;item&gt;28&lt;/item&gt;&lt;item&gt;29&lt;/item&gt;&lt;item&gt;32&lt;/item&gt;&lt;item&gt;33&lt;/item&gt;&lt;item&gt;34&lt;/item&gt;&lt;item&gt;37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D3316B"/>
    <w:rsid w:val="000005FF"/>
    <w:rsid w:val="00001962"/>
    <w:rsid w:val="000030BA"/>
    <w:rsid w:val="00003134"/>
    <w:rsid w:val="00007331"/>
    <w:rsid w:val="000079E8"/>
    <w:rsid w:val="0001195C"/>
    <w:rsid w:val="00012E07"/>
    <w:rsid w:val="00014B6E"/>
    <w:rsid w:val="00017C4B"/>
    <w:rsid w:val="0002028D"/>
    <w:rsid w:val="000206EB"/>
    <w:rsid w:val="00020708"/>
    <w:rsid w:val="000211E1"/>
    <w:rsid w:val="00021AA4"/>
    <w:rsid w:val="00022583"/>
    <w:rsid w:val="00023D44"/>
    <w:rsid w:val="00023D90"/>
    <w:rsid w:val="00025049"/>
    <w:rsid w:val="00025486"/>
    <w:rsid w:val="00025491"/>
    <w:rsid w:val="00027CE0"/>
    <w:rsid w:val="000300C2"/>
    <w:rsid w:val="00030ADF"/>
    <w:rsid w:val="00034C67"/>
    <w:rsid w:val="00034FA1"/>
    <w:rsid w:val="00036081"/>
    <w:rsid w:val="000366EB"/>
    <w:rsid w:val="00041B61"/>
    <w:rsid w:val="000479C0"/>
    <w:rsid w:val="0005101A"/>
    <w:rsid w:val="000518E5"/>
    <w:rsid w:val="00052212"/>
    <w:rsid w:val="0005400D"/>
    <w:rsid w:val="00054CC6"/>
    <w:rsid w:val="00054E51"/>
    <w:rsid w:val="00055320"/>
    <w:rsid w:val="000563D1"/>
    <w:rsid w:val="00057193"/>
    <w:rsid w:val="00060248"/>
    <w:rsid w:val="00061E00"/>
    <w:rsid w:val="000628F6"/>
    <w:rsid w:val="0006435A"/>
    <w:rsid w:val="00064D9E"/>
    <w:rsid w:val="000651A2"/>
    <w:rsid w:val="00067FBB"/>
    <w:rsid w:val="00071C96"/>
    <w:rsid w:val="00072C75"/>
    <w:rsid w:val="00073CBD"/>
    <w:rsid w:val="00074462"/>
    <w:rsid w:val="00074B06"/>
    <w:rsid w:val="00080532"/>
    <w:rsid w:val="000809AD"/>
    <w:rsid w:val="00081484"/>
    <w:rsid w:val="0008292F"/>
    <w:rsid w:val="00083C2B"/>
    <w:rsid w:val="000850AA"/>
    <w:rsid w:val="00086251"/>
    <w:rsid w:val="00086571"/>
    <w:rsid w:val="00086A56"/>
    <w:rsid w:val="00086E6B"/>
    <w:rsid w:val="00090B71"/>
    <w:rsid w:val="00091B5C"/>
    <w:rsid w:val="00091D1A"/>
    <w:rsid w:val="00091F8E"/>
    <w:rsid w:val="00092456"/>
    <w:rsid w:val="00095B71"/>
    <w:rsid w:val="00097028"/>
    <w:rsid w:val="000A2FEB"/>
    <w:rsid w:val="000A36C7"/>
    <w:rsid w:val="000A547E"/>
    <w:rsid w:val="000A5F77"/>
    <w:rsid w:val="000A6768"/>
    <w:rsid w:val="000A719B"/>
    <w:rsid w:val="000A75CB"/>
    <w:rsid w:val="000B22DC"/>
    <w:rsid w:val="000B24ED"/>
    <w:rsid w:val="000B2D07"/>
    <w:rsid w:val="000B3398"/>
    <w:rsid w:val="000B3CA7"/>
    <w:rsid w:val="000B7831"/>
    <w:rsid w:val="000C30D7"/>
    <w:rsid w:val="000C60B7"/>
    <w:rsid w:val="000C677C"/>
    <w:rsid w:val="000C7CBD"/>
    <w:rsid w:val="000D1C31"/>
    <w:rsid w:val="000D2ABD"/>
    <w:rsid w:val="000D30B8"/>
    <w:rsid w:val="000D3792"/>
    <w:rsid w:val="000D4AA3"/>
    <w:rsid w:val="000D5582"/>
    <w:rsid w:val="000D58A0"/>
    <w:rsid w:val="000D59C8"/>
    <w:rsid w:val="000E04D4"/>
    <w:rsid w:val="000E07BD"/>
    <w:rsid w:val="000E1C86"/>
    <w:rsid w:val="000E2576"/>
    <w:rsid w:val="000E335B"/>
    <w:rsid w:val="000E4574"/>
    <w:rsid w:val="000E506F"/>
    <w:rsid w:val="000E752A"/>
    <w:rsid w:val="000E796B"/>
    <w:rsid w:val="000F0258"/>
    <w:rsid w:val="000F0AC8"/>
    <w:rsid w:val="000F1E8D"/>
    <w:rsid w:val="000F3FC8"/>
    <w:rsid w:val="000F6B17"/>
    <w:rsid w:val="000F6C12"/>
    <w:rsid w:val="000F7075"/>
    <w:rsid w:val="000F724E"/>
    <w:rsid w:val="000F74B6"/>
    <w:rsid w:val="00100F58"/>
    <w:rsid w:val="0010138F"/>
    <w:rsid w:val="00102BB8"/>
    <w:rsid w:val="001043D5"/>
    <w:rsid w:val="0010673A"/>
    <w:rsid w:val="00106D98"/>
    <w:rsid w:val="00107240"/>
    <w:rsid w:val="00110B28"/>
    <w:rsid w:val="00110E4F"/>
    <w:rsid w:val="00113923"/>
    <w:rsid w:val="0011464B"/>
    <w:rsid w:val="001169FC"/>
    <w:rsid w:val="00117A29"/>
    <w:rsid w:val="00117D34"/>
    <w:rsid w:val="0012105D"/>
    <w:rsid w:val="0012133D"/>
    <w:rsid w:val="00122528"/>
    <w:rsid w:val="00123EC5"/>
    <w:rsid w:val="00126D26"/>
    <w:rsid w:val="00131741"/>
    <w:rsid w:val="00132BC0"/>
    <w:rsid w:val="00133A3D"/>
    <w:rsid w:val="00135CA8"/>
    <w:rsid w:val="001378AC"/>
    <w:rsid w:val="001417A4"/>
    <w:rsid w:val="00141A20"/>
    <w:rsid w:val="00143232"/>
    <w:rsid w:val="001477B9"/>
    <w:rsid w:val="00152221"/>
    <w:rsid w:val="00154526"/>
    <w:rsid w:val="00154D1C"/>
    <w:rsid w:val="001557F1"/>
    <w:rsid w:val="00161100"/>
    <w:rsid w:val="0016158F"/>
    <w:rsid w:val="001615BB"/>
    <w:rsid w:val="001633FE"/>
    <w:rsid w:val="00163777"/>
    <w:rsid w:val="00165BEB"/>
    <w:rsid w:val="00165C11"/>
    <w:rsid w:val="00166B5E"/>
    <w:rsid w:val="00166F27"/>
    <w:rsid w:val="00167981"/>
    <w:rsid w:val="00170CBB"/>
    <w:rsid w:val="001732BD"/>
    <w:rsid w:val="00174E5F"/>
    <w:rsid w:val="00184B3F"/>
    <w:rsid w:val="001853A7"/>
    <w:rsid w:val="001862EE"/>
    <w:rsid w:val="00186D65"/>
    <w:rsid w:val="00187497"/>
    <w:rsid w:val="00187B09"/>
    <w:rsid w:val="00187B79"/>
    <w:rsid w:val="0019080A"/>
    <w:rsid w:val="00192A46"/>
    <w:rsid w:val="0019392E"/>
    <w:rsid w:val="001A1C74"/>
    <w:rsid w:val="001A2736"/>
    <w:rsid w:val="001A3D67"/>
    <w:rsid w:val="001A3EED"/>
    <w:rsid w:val="001A6CE8"/>
    <w:rsid w:val="001A7544"/>
    <w:rsid w:val="001B1C9D"/>
    <w:rsid w:val="001B59A8"/>
    <w:rsid w:val="001B6173"/>
    <w:rsid w:val="001B726E"/>
    <w:rsid w:val="001B74A8"/>
    <w:rsid w:val="001C10DA"/>
    <w:rsid w:val="001C28B5"/>
    <w:rsid w:val="001C3BCC"/>
    <w:rsid w:val="001C649F"/>
    <w:rsid w:val="001C6789"/>
    <w:rsid w:val="001C698A"/>
    <w:rsid w:val="001D0038"/>
    <w:rsid w:val="001D0EB2"/>
    <w:rsid w:val="001D0F54"/>
    <w:rsid w:val="001D11B6"/>
    <w:rsid w:val="001D22A9"/>
    <w:rsid w:val="001D2851"/>
    <w:rsid w:val="001D2D0A"/>
    <w:rsid w:val="001D50F8"/>
    <w:rsid w:val="001D7483"/>
    <w:rsid w:val="001E098A"/>
    <w:rsid w:val="001E1E4F"/>
    <w:rsid w:val="001E1F7C"/>
    <w:rsid w:val="001E5412"/>
    <w:rsid w:val="001E5EAC"/>
    <w:rsid w:val="001F249B"/>
    <w:rsid w:val="001F2686"/>
    <w:rsid w:val="001F397A"/>
    <w:rsid w:val="001F3A1E"/>
    <w:rsid w:val="001F3D43"/>
    <w:rsid w:val="001F4FD5"/>
    <w:rsid w:val="001F7864"/>
    <w:rsid w:val="001F7A36"/>
    <w:rsid w:val="0020338F"/>
    <w:rsid w:val="002038F2"/>
    <w:rsid w:val="00203966"/>
    <w:rsid w:val="002051F4"/>
    <w:rsid w:val="00205F25"/>
    <w:rsid w:val="002073EE"/>
    <w:rsid w:val="00207577"/>
    <w:rsid w:val="002109EE"/>
    <w:rsid w:val="002115E9"/>
    <w:rsid w:val="00213725"/>
    <w:rsid w:val="00213772"/>
    <w:rsid w:val="0021726D"/>
    <w:rsid w:val="00217C40"/>
    <w:rsid w:val="00217EAE"/>
    <w:rsid w:val="002201BC"/>
    <w:rsid w:val="00220713"/>
    <w:rsid w:val="00221122"/>
    <w:rsid w:val="00221995"/>
    <w:rsid w:val="00221E40"/>
    <w:rsid w:val="00222751"/>
    <w:rsid w:val="002240F7"/>
    <w:rsid w:val="0022674F"/>
    <w:rsid w:val="002271D8"/>
    <w:rsid w:val="002273E3"/>
    <w:rsid w:val="00232688"/>
    <w:rsid w:val="00235452"/>
    <w:rsid w:val="00235A7D"/>
    <w:rsid w:val="00235D4D"/>
    <w:rsid w:val="00236881"/>
    <w:rsid w:val="00236930"/>
    <w:rsid w:val="002375DF"/>
    <w:rsid w:val="002407F3"/>
    <w:rsid w:val="002416BB"/>
    <w:rsid w:val="00241794"/>
    <w:rsid w:val="0024219B"/>
    <w:rsid w:val="002455A1"/>
    <w:rsid w:val="002456FD"/>
    <w:rsid w:val="00245706"/>
    <w:rsid w:val="002476C4"/>
    <w:rsid w:val="002509FF"/>
    <w:rsid w:val="0025107D"/>
    <w:rsid w:val="00252BC8"/>
    <w:rsid w:val="00253065"/>
    <w:rsid w:val="00253B03"/>
    <w:rsid w:val="002543BE"/>
    <w:rsid w:val="00254F6A"/>
    <w:rsid w:val="002564E8"/>
    <w:rsid w:val="002568C5"/>
    <w:rsid w:val="00257328"/>
    <w:rsid w:val="00264549"/>
    <w:rsid w:val="002653DE"/>
    <w:rsid w:val="002662C8"/>
    <w:rsid w:val="00266F31"/>
    <w:rsid w:val="0027015F"/>
    <w:rsid w:val="00272BEB"/>
    <w:rsid w:val="00273B29"/>
    <w:rsid w:val="00273F45"/>
    <w:rsid w:val="00274F25"/>
    <w:rsid w:val="0027731E"/>
    <w:rsid w:val="002805B2"/>
    <w:rsid w:val="00280A82"/>
    <w:rsid w:val="00284C65"/>
    <w:rsid w:val="00286629"/>
    <w:rsid w:val="002877D6"/>
    <w:rsid w:val="00287A4C"/>
    <w:rsid w:val="00291527"/>
    <w:rsid w:val="00291E79"/>
    <w:rsid w:val="002936D8"/>
    <w:rsid w:val="00293A0E"/>
    <w:rsid w:val="002946F2"/>
    <w:rsid w:val="002950B4"/>
    <w:rsid w:val="002960C7"/>
    <w:rsid w:val="00296568"/>
    <w:rsid w:val="00296FC5"/>
    <w:rsid w:val="00297639"/>
    <w:rsid w:val="002A3CB6"/>
    <w:rsid w:val="002A5B37"/>
    <w:rsid w:val="002A5E9C"/>
    <w:rsid w:val="002A6A18"/>
    <w:rsid w:val="002A751F"/>
    <w:rsid w:val="002B07CD"/>
    <w:rsid w:val="002B2707"/>
    <w:rsid w:val="002B3CA9"/>
    <w:rsid w:val="002B4398"/>
    <w:rsid w:val="002B4AEC"/>
    <w:rsid w:val="002C28F6"/>
    <w:rsid w:val="002C4173"/>
    <w:rsid w:val="002C428F"/>
    <w:rsid w:val="002C4686"/>
    <w:rsid w:val="002C6517"/>
    <w:rsid w:val="002C7470"/>
    <w:rsid w:val="002D21EA"/>
    <w:rsid w:val="002D3A25"/>
    <w:rsid w:val="002D4692"/>
    <w:rsid w:val="002D61FE"/>
    <w:rsid w:val="002D731E"/>
    <w:rsid w:val="002E0A16"/>
    <w:rsid w:val="002E0D64"/>
    <w:rsid w:val="002E1467"/>
    <w:rsid w:val="002E2107"/>
    <w:rsid w:val="002E3403"/>
    <w:rsid w:val="002E5342"/>
    <w:rsid w:val="002E5BCF"/>
    <w:rsid w:val="002E74E4"/>
    <w:rsid w:val="002F0B5E"/>
    <w:rsid w:val="002F19E2"/>
    <w:rsid w:val="002F20D9"/>
    <w:rsid w:val="002F286D"/>
    <w:rsid w:val="002F38EF"/>
    <w:rsid w:val="002F72E1"/>
    <w:rsid w:val="002F764A"/>
    <w:rsid w:val="00301F52"/>
    <w:rsid w:val="0030415A"/>
    <w:rsid w:val="0030415E"/>
    <w:rsid w:val="00304277"/>
    <w:rsid w:val="003052A5"/>
    <w:rsid w:val="00306C13"/>
    <w:rsid w:val="0030726D"/>
    <w:rsid w:val="00307F7D"/>
    <w:rsid w:val="003111D3"/>
    <w:rsid w:val="003112F2"/>
    <w:rsid w:val="00311404"/>
    <w:rsid w:val="00311824"/>
    <w:rsid w:val="00311EE0"/>
    <w:rsid w:val="00313B45"/>
    <w:rsid w:val="00313E97"/>
    <w:rsid w:val="0031569C"/>
    <w:rsid w:val="0032047F"/>
    <w:rsid w:val="00320EA1"/>
    <w:rsid w:val="003224B4"/>
    <w:rsid w:val="00322CDD"/>
    <w:rsid w:val="00324ABE"/>
    <w:rsid w:val="00324BB9"/>
    <w:rsid w:val="00324BD1"/>
    <w:rsid w:val="00326133"/>
    <w:rsid w:val="0032613C"/>
    <w:rsid w:val="003277D8"/>
    <w:rsid w:val="0033283B"/>
    <w:rsid w:val="00332C1E"/>
    <w:rsid w:val="00332EB3"/>
    <w:rsid w:val="00333896"/>
    <w:rsid w:val="00335C20"/>
    <w:rsid w:val="003364A1"/>
    <w:rsid w:val="00336694"/>
    <w:rsid w:val="00336810"/>
    <w:rsid w:val="00336DC4"/>
    <w:rsid w:val="00337A7E"/>
    <w:rsid w:val="00337D52"/>
    <w:rsid w:val="003405F5"/>
    <w:rsid w:val="00341EA2"/>
    <w:rsid w:val="00341F80"/>
    <w:rsid w:val="00346DC4"/>
    <w:rsid w:val="00347584"/>
    <w:rsid w:val="00350EBE"/>
    <w:rsid w:val="0035386C"/>
    <w:rsid w:val="00354B23"/>
    <w:rsid w:val="00354D25"/>
    <w:rsid w:val="003576FE"/>
    <w:rsid w:val="00357771"/>
    <w:rsid w:val="003605FA"/>
    <w:rsid w:val="003606BA"/>
    <w:rsid w:val="003609B6"/>
    <w:rsid w:val="003611EC"/>
    <w:rsid w:val="00362D80"/>
    <w:rsid w:val="0036335E"/>
    <w:rsid w:val="00363D6E"/>
    <w:rsid w:val="0036436A"/>
    <w:rsid w:val="00370852"/>
    <w:rsid w:val="00372531"/>
    <w:rsid w:val="00376349"/>
    <w:rsid w:val="00376D18"/>
    <w:rsid w:val="00376E0A"/>
    <w:rsid w:val="0037778B"/>
    <w:rsid w:val="00377793"/>
    <w:rsid w:val="00377955"/>
    <w:rsid w:val="00377A0D"/>
    <w:rsid w:val="003818CE"/>
    <w:rsid w:val="0038196A"/>
    <w:rsid w:val="00381FB7"/>
    <w:rsid w:val="00382359"/>
    <w:rsid w:val="0038428A"/>
    <w:rsid w:val="00385187"/>
    <w:rsid w:val="00385EA2"/>
    <w:rsid w:val="00385FFC"/>
    <w:rsid w:val="00387981"/>
    <w:rsid w:val="00391134"/>
    <w:rsid w:val="003923FD"/>
    <w:rsid w:val="00392FC1"/>
    <w:rsid w:val="003930AD"/>
    <w:rsid w:val="00394C4D"/>
    <w:rsid w:val="00395429"/>
    <w:rsid w:val="00395525"/>
    <w:rsid w:val="00395B9B"/>
    <w:rsid w:val="003961DC"/>
    <w:rsid w:val="00397302"/>
    <w:rsid w:val="003A09CE"/>
    <w:rsid w:val="003A1626"/>
    <w:rsid w:val="003A2712"/>
    <w:rsid w:val="003A3539"/>
    <w:rsid w:val="003A4D05"/>
    <w:rsid w:val="003A664B"/>
    <w:rsid w:val="003A677A"/>
    <w:rsid w:val="003A67CD"/>
    <w:rsid w:val="003B04A2"/>
    <w:rsid w:val="003B0524"/>
    <w:rsid w:val="003B1044"/>
    <w:rsid w:val="003B2A2D"/>
    <w:rsid w:val="003B3DE1"/>
    <w:rsid w:val="003B4301"/>
    <w:rsid w:val="003B502B"/>
    <w:rsid w:val="003B6B87"/>
    <w:rsid w:val="003B6ED1"/>
    <w:rsid w:val="003B741C"/>
    <w:rsid w:val="003C004D"/>
    <w:rsid w:val="003C3ED1"/>
    <w:rsid w:val="003C5697"/>
    <w:rsid w:val="003C57E1"/>
    <w:rsid w:val="003C5E30"/>
    <w:rsid w:val="003C5FE2"/>
    <w:rsid w:val="003C6B24"/>
    <w:rsid w:val="003C6DBB"/>
    <w:rsid w:val="003C7349"/>
    <w:rsid w:val="003C75E7"/>
    <w:rsid w:val="003D0F02"/>
    <w:rsid w:val="003D12A2"/>
    <w:rsid w:val="003D24E4"/>
    <w:rsid w:val="003D2883"/>
    <w:rsid w:val="003D390C"/>
    <w:rsid w:val="003D3C8A"/>
    <w:rsid w:val="003D428E"/>
    <w:rsid w:val="003E0EA2"/>
    <w:rsid w:val="003E1A73"/>
    <w:rsid w:val="003E1AFA"/>
    <w:rsid w:val="003E33AB"/>
    <w:rsid w:val="003E3B89"/>
    <w:rsid w:val="003E4016"/>
    <w:rsid w:val="003E4394"/>
    <w:rsid w:val="003E4CA2"/>
    <w:rsid w:val="003E5265"/>
    <w:rsid w:val="003E5A5D"/>
    <w:rsid w:val="003E6CDE"/>
    <w:rsid w:val="003E758F"/>
    <w:rsid w:val="003F077E"/>
    <w:rsid w:val="003F3296"/>
    <w:rsid w:val="003F39B9"/>
    <w:rsid w:val="00400317"/>
    <w:rsid w:val="00400349"/>
    <w:rsid w:val="00400D37"/>
    <w:rsid w:val="00401517"/>
    <w:rsid w:val="00401A07"/>
    <w:rsid w:val="00401B2D"/>
    <w:rsid w:val="00404958"/>
    <w:rsid w:val="00404F67"/>
    <w:rsid w:val="0040772E"/>
    <w:rsid w:val="00411202"/>
    <w:rsid w:val="00413577"/>
    <w:rsid w:val="00414C0A"/>
    <w:rsid w:val="00416FE5"/>
    <w:rsid w:val="0042050E"/>
    <w:rsid w:val="00420C47"/>
    <w:rsid w:val="00420FFB"/>
    <w:rsid w:val="00422BA3"/>
    <w:rsid w:val="00424319"/>
    <w:rsid w:val="004270E5"/>
    <w:rsid w:val="004303A4"/>
    <w:rsid w:val="00430AF2"/>
    <w:rsid w:val="00431460"/>
    <w:rsid w:val="004330D6"/>
    <w:rsid w:val="00434B95"/>
    <w:rsid w:val="00435CF1"/>
    <w:rsid w:val="0043759E"/>
    <w:rsid w:val="00437B19"/>
    <w:rsid w:val="004403B3"/>
    <w:rsid w:val="00440EE9"/>
    <w:rsid w:val="004413B1"/>
    <w:rsid w:val="0044223F"/>
    <w:rsid w:val="004426BA"/>
    <w:rsid w:val="0044379D"/>
    <w:rsid w:val="00443A95"/>
    <w:rsid w:val="0044443D"/>
    <w:rsid w:val="004452F1"/>
    <w:rsid w:val="00445CA7"/>
    <w:rsid w:val="00450246"/>
    <w:rsid w:val="00451DEE"/>
    <w:rsid w:val="00451DFD"/>
    <w:rsid w:val="004526DA"/>
    <w:rsid w:val="004553F7"/>
    <w:rsid w:val="00455CA3"/>
    <w:rsid w:val="004560F7"/>
    <w:rsid w:val="004605A8"/>
    <w:rsid w:val="004611BB"/>
    <w:rsid w:val="00461BB8"/>
    <w:rsid w:val="00462FE5"/>
    <w:rsid w:val="00463933"/>
    <w:rsid w:val="004659F3"/>
    <w:rsid w:val="004661C6"/>
    <w:rsid w:val="004667B8"/>
    <w:rsid w:val="0046691A"/>
    <w:rsid w:val="0046776B"/>
    <w:rsid w:val="00467F0A"/>
    <w:rsid w:val="00473B32"/>
    <w:rsid w:val="004745A2"/>
    <w:rsid w:val="00474DE4"/>
    <w:rsid w:val="004763A2"/>
    <w:rsid w:val="00476B7F"/>
    <w:rsid w:val="00480871"/>
    <w:rsid w:val="00482A81"/>
    <w:rsid w:val="00482D71"/>
    <w:rsid w:val="00483234"/>
    <w:rsid w:val="0048517C"/>
    <w:rsid w:val="004851C6"/>
    <w:rsid w:val="0048534B"/>
    <w:rsid w:val="00485480"/>
    <w:rsid w:val="0048565E"/>
    <w:rsid w:val="004869DF"/>
    <w:rsid w:val="00486E38"/>
    <w:rsid w:val="00490236"/>
    <w:rsid w:val="00490CE5"/>
    <w:rsid w:val="00495F58"/>
    <w:rsid w:val="004A0896"/>
    <w:rsid w:val="004A18FC"/>
    <w:rsid w:val="004A5611"/>
    <w:rsid w:val="004B0009"/>
    <w:rsid w:val="004B171C"/>
    <w:rsid w:val="004B223B"/>
    <w:rsid w:val="004B33C1"/>
    <w:rsid w:val="004B3598"/>
    <w:rsid w:val="004B5E1A"/>
    <w:rsid w:val="004B6DB2"/>
    <w:rsid w:val="004B7F0B"/>
    <w:rsid w:val="004C31F6"/>
    <w:rsid w:val="004C43A7"/>
    <w:rsid w:val="004C4A9C"/>
    <w:rsid w:val="004C57AD"/>
    <w:rsid w:val="004C5E2E"/>
    <w:rsid w:val="004C5FB7"/>
    <w:rsid w:val="004C630B"/>
    <w:rsid w:val="004C76C8"/>
    <w:rsid w:val="004C77D0"/>
    <w:rsid w:val="004D15F7"/>
    <w:rsid w:val="004D171D"/>
    <w:rsid w:val="004D19ED"/>
    <w:rsid w:val="004D31D9"/>
    <w:rsid w:val="004D33DE"/>
    <w:rsid w:val="004D5E64"/>
    <w:rsid w:val="004D6D32"/>
    <w:rsid w:val="004E137E"/>
    <w:rsid w:val="004E30FF"/>
    <w:rsid w:val="004E5BCF"/>
    <w:rsid w:val="004E601D"/>
    <w:rsid w:val="004F00A8"/>
    <w:rsid w:val="004F03EC"/>
    <w:rsid w:val="004F17AD"/>
    <w:rsid w:val="004F2AF9"/>
    <w:rsid w:val="004F43F7"/>
    <w:rsid w:val="004F612F"/>
    <w:rsid w:val="005000F8"/>
    <w:rsid w:val="005001E7"/>
    <w:rsid w:val="00500ACF"/>
    <w:rsid w:val="00502174"/>
    <w:rsid w:val="00502BF3"/>
    <w:rsid w:val="00502C3B"/>
    <w:rsid w:val="00503D18"/>
    <w:rsid w:val="00504916"/>
    <w:rsid w:val="00506179"/>
    <w:rsid w:val="00506375"/>
    <w:rsid w:val="0050658B"/>
    <w:rsid w:val="00507A64"/>
    <w:rsid w:val="00507FAA"/>
    <w:rsid w:val="0051273B"/>
    <w:rsid w:val="0051323E"/>
    <w:rsid w:val="00513397"/>
    <w:rsid w:val="0051351F"/>
    <w:rsid w:val="0051514E"/>
    <w:rsid w:val="00515590"/>
    <w:rsid w:val="005168B7"/>
    <w:rsid w:val="00517CD8"/>
    <w:rsid w:val="00517D7F"/>
    <w:rsid w:val="00522925"/>
    <w:rsid w:val="00523352"/>
    <w:rsid w:val="00523391"/>
    <w:rsid w:val="005246FF"/>
    <w:rsid w:val="00524F51"/>
    <w:rsid w:val="005263EC"/>
    <w:rsid w:val="005278D3"/>
    <w:rsid w:val="00530CA4"/>
    <w:rsid w:val="00530CE5"/>
    <w:rsid w:val="00532A40"/>
    <w:rsid w:val="0053492F"/>
    <w:rsid w:val="00535910"/>
    <w:rsid w:val="00536009"/>
    <w:rsid w:val="005361C8"/>
    <w:rsid w:val="005374C0"/>
    <w:rsid w:val="00537E74"/>
    <w:rsid w:val="00540C89"/>
    <w:rsid w:val="00540F6F"/>
    <w:rsid w:val="00541CB8"/>
    <w:rsid w:val="00541DB0"/>
    <w:rsid w:val="005428B0"/>
    <w:rsid w:val="0054386C"/>
    <w:rsid w:val="00547F3E"/>
    <w:rsid w:val="00552193"/>
    <w:rsid w:val="0056001F"/>
    <w:rsid w:val="00560608"/>
    <w:rsid w:val="00561359"/>
    <w:rsid w:val="005616AA"/>
    <w:rsid w:val="00561AA0"/>
    <w:rsid w:val="00561DDD"/>
    <w:rsid w:val="005622F9"/>
    <w:rsid w:val="00562725"/>
    <w:rsid w:val="005655EE"/>
    <w:rsid w:val="00566E21"/>
    <w:rsid w:val="005710D4"/>
    <w:rsid w:val="0057205A"/>
    <w:rsid w:val="00574134"/>
    <w:rsid w:val="00574362"/>
    <w:rsid w:val="0057562F"/>
    <w:rsid w:val="00581D41"/>
    <w:rsid w:val="0058267D"/>
    <w:rsid w:val="00583BF6"/>
    <w:rsid w:val="00583DCD"/>
    <w:rsid w:val="005851CD"/>
    <w:rsid w:val="00587770"/>
    <w:rsid w:val="005929F5"/>
    <w:rsid w:val="005950F1"/>
    <w:rsid w:val="0059552D"/>
    <w:rsid w:val="00597340"/>
    <w:rsid w:val="005A13F9"/>
    <w:rsid w:val="005A1B13"/>
    <w:rsid w:val="005A205F"/>
    <w:rsid w:val="005A22C5"/>
    <w:rsid w:val="005A3FE1"/>
    <w:rsid w:val="005A408B"/>
    <w:rsid w:val="005A4493"/>
    <w:rsid w:val="005A5015"/>
    <w:rsid w:val="005A70C2"/>
    <w:rsid w:val="005A79E6"/>
    <w:rsid w:val="005A7D42"/>
    <w:rsid w:val="005B07AE"/>
    <w:rsid w:val="005B11E3"/>
    <w:rsid w:val="005B1677"/>
    <w:rsid w:val="005B1DA4"/>
    <w:rsid w:val="005B4DD4"/>
    <w:rsid w:val="005B507A"/>
    <w:rsid w:val="005B5178"/>
    <w:rsid w:val="005B5B32"/>
    <w:rsid w:val="005B62D0"/>
    <w:rsid w:val="005C0B98"/>
    <w:rsid w:val="005C24CB"/>
    <w:rsid w:val="005C38E6"/>
    <w:rsid w:val="005C5F0E"/>
    <w:rsid w:val="005C72A6"/>
    <w:rsid w:val="005D100C"/>
    <w:rsid w:val="005D1209"/>
    <w:rsid w:val="005D3A94"/>
    <w:rsid w:val="005D553C"/>
    <w:rsid w:val="005D6451"/>
    <w:rsid w:val="005E066C"/>
    <w:rsid w:val="005E2535"/>
    <w:rsid w:val="005E3B84"/>
    <w:rsid w:val="005E42E1"/>
    <w:rsid w:val="005E6126"/>
    <w:rsid w:val="005E730F"/>
    <w:rsid w:val="005E7F86"/>
    <w:rsid w:val="005F3CDD"/>
    <w:rsid w:val="005F6CC7"/>
    <w:rsid w:val="005F7EC2"/>
    <w:rsid w:val="00603013"/>
    <w:rsid w:val="0060444C"/>
    <w:rsid w:val="00604BFB"/>
    <w:rsid w:val="0060508C"/>
    <w:rsid w:val="00605FF0"/>
    <w:rsid w:val="006064A2"/>
    <w:rsid w:val="00606639"/>
    <w:rsid w:val="00606B06"/>
    <w:rsid w:val="00607F8D"/>
    <w:rsid w:val="0061015B"/>
    <w:rsid w:val="00611B80"/>
    <w:rsid w:val="00613AF0"/>
    <w:rsid w:val="00614894"/>
    <w:rsid w:val="006149CF"/>
    <w:rsid w:val="00617696"/>
    <w:rsid w:val="00622125"/>
    <w:rsid w:val="006222A5"/>
    <w:rsid w:val="00622742"/>
    <w:rsid w:val="006229B2"/>
    <w:rsid w:val="00623B2E"/>
    <w:rsid w:val="00623B60"/>
    <w:rsid w:val="00624159"/>
    <w:rsid w:val="00625EA8"/>
    <w:rsid w:val="00632264"/>
    <w:rsid w:val="006328B5"/>
    <w:rsid w:val="006335C1"/>
    <w:rsid w:val="00635142"/>
    <w:rsid w:val="00635B35"/>
    <w:rsid w:val="0063713F"/>
    <w:rsid w:val="0063746D"/>
    <w:rsid w:val="006376A8"/>
    <w:rsid w:val="00642B50"/>
    <w:rsid w:val="00642EA8"/>
    <w:rsid w:val="00643724"/>
    <w:rsid w:val="00643DFD"/>
    <w:rsid w:val="0064470A"/>
    <w:rsid w:val="00646A0B"/>
    <w:rsid w:val="00647F2F"/>
    <w:rsid w:val="00651F4B"/>
    <w:rsid w:val="00653461"/>
    <w:rsid w:val="006551A1"/>
    <w:rsid w:val="0065597B"/>
    <w:rsid w:val="006607FC"/>
    <w:rsid w:val="0066087B"/>
    <w:rsid w:val="00661791"/>
    <w:rsid w:val="00664555"/>
    <w:rsid w:val="00664928"/>
    <w:rsid w:val="006661D4"/>
    <w:rsid w:val="006675C6"/>
    <w:rsid w:val="006677B1"/>
    <w:rsid w:val="00667D14"/>
    <w:rsid w:val="00671AA0"/>
    <w:rsid w:val="00671C56"/>
    <w:rsid w:val="00676AEC"/>
    <w:rsid w:val="00677CC2"/>
    <w:rsid w:val="00680506"/>
    <w:rsid w:val="006806B1"/>
    <w:rsid w:val="00680704"/>
    <w:rsid w:val="00680CEF"/>
    <w:rsid w:val="00682A61"/>
    <w:rsid w:val="00682BCA"/>
    <w:rsid w:val="00683328"/>
    <w:rsid w:val="00686B16"/>
    <w:rsid w:val="00686C2B"/>
    <w:rsid w:val="00690929"/>
    <w:rsid w:val="00691A2B"/>
    <w:rsid w:val="00692FA0"/>
    <w:rsid w:val="006936BD"/>
    <w:rsid w:val="0069401D"/>
    <w:rsid w:val="00694F30"/>
    <w:rsid w:val="00695359"/>
    <w:rsid w:val="00695B18"/>
    <w:rsid w:val="006964EF"/>
    <w:rsid w:val="0069652F"/>
    <w:rsid w:val="00697AB6"/>
    <w:rsid w:val="006A00A7"/>
    <w:rsid w:val="006A2C09"/>
    <w:rsid w:val="006A2D78"/>
    <w:rsid w:val="006A2DF1"/>
    <w:rsid w:val="006A3C5D"/>
    <w:rsid w:val="006A4480"/>
    <w:rsid w:val="006A632A"/>
    <w:rsid w:val="006B0075"/>
    <w:rsid w:val="006B0A3D"/>
    <w:rsid w:val="006B28E2"/>
    <w:rsid w:val="006B2D21"/>
    <w:rsid w:val="006B33DA"/>
    <w:rsid w:val="006B5A64"/>
    <w:rsid w:val="006C1ED4"/>
    <w:rsid w:val="006C38AC"/>
    <w:rsid w:val="006C435F"/>
    <w:rsid w:val="006C5F75"/>
    <w:rsid w:val="006C7D35"/>
    <w:rsid w:val="006D066F"/>
    <w:rsid w:val="006D0C98"/>
    <w:rsid w:val="006D0E9D"/>
    <w:rsid w:val="006D1AA0"/>
    <w:rsid w:val="006D42F2"/>
    <w:rsid w:val="006D5577"/>
    <w:rsid w:val="006D5D5E"/>
    <w:rsid w:val="006D5F84"/>
    <w:rsid w:val="006D6A31"/>
    <w:rsid w:val="006E0A1A"/>
    <w:rsid w:val="006E26BD"/>
    <w:rsid w:val="006E2917"/>
    <w:rsid w:val="006E4923"/>
    <w:rsid w:val="006E5480"/>
    <w:rsid w:val="006E5A07"/>
    <w:rsid w:val="006E6329"/>
    <w:rsid w:val="006F0A16"/>
    <w:rsid w:val="006F32AE"/>
    <w:rsid w:val="006F368A"/>
    <w:rsid w:val="006F4CFF"/>
    <w:rsid w:val="006F5502"/>
    <w:rsid w:val="00700578"/>
    <w:rsid w:val="007007C0"/>
    <w:rsid w:val="007010EB"/>
    <w:rsid w:val="007019F1"/>
    <w:rsid w:val="00704966"/>
    <w:rsid w:val="00705C43"/>
    <w:rsid w:val="0070679D"/>
    <w:rsid w:val="00713540"/>
    <w:rsid w:val="00713658"/>
    <w:rsid w:val="00714E15"/>
    <w:rsid w:val="00714F75"/>
    <w:rsid w:val="007157E3"/>
    <w:rsid w:val="00716411"/>
    <w:rsid w:val="00721CAE"/>
    <w:rsid w:val="00721E94"/>
    <w:rsid w:val="0072210C"/>
    <w:rsid w:val="00722C25"/>
    <w:rsid w:val="007231F9"/>
    <w:rsid w:val="00724BBE"/>
    <w:rsid w:val="007250A2"/>
    <w:rsid w:val="007254FE"/>
    <w:rsid w:val="00725825"/>
    <w:rsid w:val="00725DB5"/>
    <w:rsid w:val="00725E45"/>
    <w:rsid w:val="00732364"/>
    <w:rsid w:val="00733C9F"/>
    <w:rsid w:val="00740301"/>
    <w:rsid w:val="007418D6"/>
    <w:rsid w:val="00741BA8"/>
    <w:rsid w:val="00741E23"/>
    <w:rsid w:val="0074240D"/>
    <w:rsid w:val="00744375"/>
    <w:rsid w:val="007457FD"/>
    <w:rsid w:val="00746DF6"/>
    <w:rsid w:val="00746E8F"/>
    <w:rsid w:val="00747DFD"/>
    <w:rsid w:val="00750D14"/>
    <w:rsid w:val="00751D16"/>
    <w:rsid w:val="00753611"/>
    <w:rsid w:val="00753B5B"/>
    <w:rsid w:val="00753D4D"/>
    <w:rsid w:val="00755946"/>
    <w:rsid w:val="00755A38"/>
    <w:rsid w:val="00755B52"/>
    <w:rsid w:val="00756BE4"/>
    <w:rsid w:val="007611CB"/>
    <w:rsid w:val="0076293C"/>
    <w:rsid w:val="007637FA"/>
    <w:rsid w:val="00765808"/>
    <w:rsid w:val="00771D7A"/>
    <w:rsid w:val="0077245D"/>
    <w:rsid w:val="007732D7"/>
    <w:rsid w:val="00773AFA"/>
    <w:rsid w:val="00773E0D"/>
    <w:rsid w:val="00774492"/>
    <w:rsid w:val="00774A7E"/>
    <w:rsid w:val="007768CE"/>
    <w:rsid w:val="00777814"/>
    <w:rsid w:val="0078098F"/>
    <w:rsid w:val="007829CF"/>
    <w:rsid w:val="00782F94"/>
    <w:rsid w:val="00785C28"/>
    <w:rsid w:val="00786397"/>
    <w:rsid w:val="00787B7F"/>
    <w:rsid w:val="00792749"/>
    <w:rsid w:val="00792AEB"/>
    <w:rsid w:val="00793085"/>
    <w:rsid w:val="007931C5"/>
    <w:rsid w:val="00793E08"/>
    <w:rsid w:val="00793EB3"/>
    <w:rsid w:val="00794228"/>
    <w:rsid w:val="00795641"/>
    <w:rsid w:val="00797156"/>
    <w:rsid w:val="00797E51"/>
    <w:rsid w:val="007A0281"/>
    <w:rsid w:val="007A2E80"/>
    <w:rsid w:val="007A37F7"/>
    <w:rsid w:val="007A4E70"/>
    <w:rsid w:val="007A4F10"/>
    <w:rsid w:val="007A53CD"/>
    <w:rsid w:val="007A5833"/>
    <w:rsid w:val="007A5E18"/>
    <w:rsid w:val="007A7778"/>
    <w:rsid w:val="007B066E"/>
    <w:rsid w:val="007B0A49"/>
    <w:rsid w:val="007B0B0C"/>
    <w:rsid w:val="007B1162"/>
    <w:rsid w:val="007B151D"/>
    <w:rsid w:val="007B1820"/>
    <w:rsid w:val="007B1EAE"/>
    <w:rsid w:val="007B2959"/>
    <w:rsid w:val="007B4BF7"/>
    <w:rsid w:val="007B4D9E"/>
    <w:rsid w:val="007B55C0"/>
    <w:rsid w:val="007B71C1"/>
    <w:rsid w:val="007B7F92"/>
    <w:rsid w:val="007C00F3"/>
    <w:rsid w:val="007C0745"/>
    <w:rsid w:val="007C2F5E"/>
    <w:rsid w:val="007C714D"/>
    <w:rsid w:val="007C7E1D"/>
    <w:rsid w:val="007D1A0B"/>
    <w:rsid w:val="007D3A6C"/>
    <w:rsid w:val="007D4295"/>
    <w:rsid w:val="007D702F"/>
    <w:rsid w:val="007D76D2"/>
    <w:rsid w:val="007E0264"/>
    <w:rsid w:val="007E042B"/>
    <w:rsid w:val="007E04A1"/>
    <w:rsid w:val="007E04DB"/>
    <w:rsid w:val="007E124F"/>
    <w:rsid w:val="007E15A3"/>
    <w:rsid w:val="007E534E"/>
    <w:rsid w:val="007E54C5"/>
    <w:rsid w:val="007E5A49"/>
    <w:rsid w:val="007E5FE1"/>
    <w:rsid w:val="007E64FA"/>
    <w:rsid w:val="007E6DB5"/>
    <w:rsid w:val="007E7F8F"/>
    <w:rsid w:val="007F0EA3"/>
    <w:rsid w:val="007F14C2"/>
    <w:rsid w:val="007F2DEB"/>
    <w:rsid w:val="007F42EF"/>
    <w:rsid w:val="007F5115"/>
    <w:rsid w:val="007F51D0"/>
    <w:rsid w:val="007F6254"/>
    <w:rsid w:val="007F691F"/>
    <w:rsid w:val="007F79F9"/>
    <w:rsid w:val="0080079F"/>
    <w:rsid w:val="00801AE6"/>
    <w:rsid w:val="008034D0"/>
    <w:rsid w:val="00804543"/>
    <w:rsid w:val="008058E3"/>
    <w:rsid w:val="00806232"/>
    <w:rsid w:val="008074E0"/>
    <w:rsid w:val="00810A38"/>
    <w:rsid w:val="00811029"/>
    <w:rsid w:val="008121A5"/>
    <w:rsid w:val="00812779"/>
    <w:rsid w:val="008152CA"/>
    <w:rsid w:val="0081635A"/>
    <w:rsid w:val="008201DF"/>
    <w:rsid w:val="00821264"/>
    <w:rsid w:val="008226BC"/>
    <w:rsid w:val="00822B9D"/>
    <w:rsid w:val="00822C1F"/>
    <w:rsid w:val="00823BBB"/>
    <w:rsid w:val="008256EB"/>
    <w:rsid w:val="008257B7"/>
    <w:rsid w:val="008266AB"/>
    <w:rsid w:val="008322A0"/>
    <w:rsid w:val="008324E8"/>
    <w:rsid w:val="008340C4"/>
    <w:rsid w:val="0083484E"/>
    <w:rsid w:val="00834F14"/>
    <w:rsid w:val="00835D7A"/>
    <w:rsid w:val="00837ECC"/>
    <w:rsid w:val="00840486"/>
    <w:rsid w:val="00840832"/>
    <w:rsid w:val="00842288"/>
    <w:rsid w:val="00842632"/>
    <w:rsid w:val="00844B35"/>
    <w:rsid w:val="00844B69"/>
    <w:rsid w:val="008452FD"/>
    <w:rsid w:val="00846728"/>
    <w:rsid w:val="00850205"/>
    <w:rsid w:val="00850392"/>
    <w:rsid w:val="00851A2F"/>
    <w:rsid w:val="008526FF"/>
    <w:rsid w:val="00853DF3"/>
    <w:rsid w:val="00855D13"/>
    <w:rsid w:val="008602BB"/>
    <w:rsid w:val="0086107B"/>
    <w:rsid w:val="008626E2"/>
    <w:rsid w:val="00863B7F"/>
    <w:rsid w:val="00864C06"/>
    <w:rsid w:val="00866428"/>
    <w:rsid w:val="0087362C"/>
    <w:rsid w:val="00874424"/>
    <w:rsid w:val="00874B65"/>
    <w:rsid w:val="00874D61"/>
    <w:rsid w:val="00874FC8"/>
    <w:rsid w:val="0087506B"/>
    <w:rsid w:val="00876119"/>
    <w:rsid w:val="00876B9A"/>
    <w:rsid w:val="0088033A"/>
    <w:rsid w:val="008811E5"/>
    <w:rsid w:val="00882847"/>
    <w:rsid w:val="008830B4"/>
    <w:rsid w:val="00883AE9"/>
    <w:rsid w:val="008853A8"/>
    <w:rsid w:val="008858FF"/>
    <w:rsid w:val="00886BBC"/>
    <w:rsid w:val="00890A46"/>
    <w:rsid w:val="00891028"/>
    <w:rsid w:val="00891659"/>
    <w:rsid w:val="00894E21"/>
    <w:rsid w:val="00894F93"/>
    <w:rsid w:val="00897ECF"/>
    <w:rsid w:val="008A073B"/>
    <w:rsid w:val="008A0C0B"/>
    <w:rsid w:val="008A14F9"/>
    <w:rsid w:val="008A398C"/>
    <w:rsid w:val="008A5BE9"/>
    <w:rsid w:val="008A6ED4"/>
    <w:rsid w:val="008B11E9"/>
    <w:rsid w:val="008B3092"/>
    <w:rsid w:val="008B3E59"/>
    <w:rsid w:val="008B4EBD"/>
    <w:rsid w:val="008B53B9"/>
    <w:rsid w:val="008B54F1"/>
    <w:rsid w:val="008B7866"/>
    <w:rsid w:val="008C0895"/>
    <w:rsid w:val="008C0B63"/>
    <w:rsid w:val="008C1748"/>
    <w:rsid w:val="008C2404"/>
    <w:rsid w:val="008C2FAE"/>
    <w:rsid w:val="008C3AEA"/>
    <w:rsid w:val="008C4518"/>
    <w:rsid w:val="008C4D0B"/>
    <w:rsid w:val="008C6EA4"/>
    <w:rsid w:val="008D06D1"/>
    <w:rsid w:val="008D07E3"/>
    <w:rsid w:val="008D08FB"/>
    <w:rsid w:val="008D12D7"/>
    <w:rsid w:val="008D1DBC"/>
    <w:rsid w:val="008D2922"/>
    <w:rsid w:val="008D3F14"/>
    <w:rsid w:val="008D464E"/>
    <w:rsid w:val="008D677D"/>
    <w:rsid w:val="008D693D"/>
    <w:rsid w:val="008D6B97"/>
    <w:rsid w:val="008D7A77"/>
    <w:rsid w:val="008D7BC4"/>
    <w:rsid w:val="008E102C"/>
    <w:rsid w:val="008E1424"/>
    <w:rsid w:val="008E23FC"/>
    <w:rsid w:val="008E2ED8"/>
    <w:rsid w:val="008E4E93"/>
    <w:rsid w:val="008E75B4"/>
    <w:rsid w:val="008E75C9"/>
    <w:rsid w:val="008F1948"/>
    <w:rsid w:val="008F1DB0"/>
    <w:rsid w:val="008F2509"/>
    <w:rsid w:val="008F3267"/>
    <w:rsid w:val="008F5DDB"/>
    <w:rsid w:val="008F6C80"/>
    <w:rsid w:val="008F6E60"/>
    <w:rsid w:val="00900EF2"/>
    <w:rsid w:val="0090145B"/>
    <w:rsid w:val="00901E21"/>
    <w:rsid w:val="0090322A"/>
    <w:rsid w:val="0090415C"/>
    <w:rsid w:val="00904B9F"/>
    <w:rsid w:val="009051DB"/>
    <w:rsid w:val="00905815"/>
    <w:rsid w:val="009061E6"/>
    <w:rsid w:val="0090700D"/>
    <w:rsid w:val="00907A65"/>
    <w:rsid w:val="00913787"/>
    <w:rsid w:val="00913DDD"/>
    <w:rsid w:val="00921407"/>
    <w:rsid w:val="00924B04"/>
    <w:rsid w:val="00927C5B"/>
    <w:rsid w:val="00930A5D"/>
    <w:rsid w:val="00930DCF"/>
    <w:rsid w:val="00931564"/>
    <w:rsid w:val="00934DBD"/>
    <w:rsid w:val="00935981"/>
    <w:rsid w:val="00937FC4"/>
    <w:rsid w:val="00942135"/>
    <w:rsid w:val="00943C9F"/>
    <w:rsid w:val="00944151"/>
    <w:rsid w:val="0094418D"/>
    <w:rsid w:val="009450E0"/>
    <w:rsid w:val="009457BB"/>
    <w:rsid w:val="00945E83"/>
    <w:rsid w:val="00947454"/>
    <w:rsid w:val="0094758B"/>
    <w:rsid w:val="0095233F"/>
    <w:rsid w:val="009527FF"/>
    <w:rsid w:val="0095427F"/>
    <w:rsid w:val="00954A91"/>
    <w:rsid w:val="00954EAC"/>
    <w:rsid w:val="009566B2"/>
    <w:rsid w:val="00956831"/>
    <w:rsid w:val="0095718D"/>
    <w:rsid w:val="00960F07"/>
    <w:rsid w:val="0096419D"/>
    <w:rsid w:val="00964307"/>
    <w:rsid w:val="00964B36"/>
    <w:rsid w:val="00966913"/>
    <w:rsid w:val="009669AC"/>
    <w:rsid w:val="0096736B"/>
    <w:rsid w:val="009704C8"/>
    <w:rsid w:val="00970590"/>
    <w:rsid w:val="009720A8"/>
    <w:rsid w:val="0097422E"/>
    <w:rsid w:val="009746C1"/>
    <w:rsid w:val="00975458"/>
    <w:rsid w:val="009756AB"/>
    <w:rsid w:val="009756F0"/>
    <w:rsid w:val="009765A2"/>
    <w:rsid w:val="00977A6C"/>
    <w:rsid w:val="00983090"/>
    <w:rsid w:val="009830FD"/>
    <w:rsid w:val="009835D3"/>
    <w:rsid w:val="00983D72"/>
    <w:rsid w:val="00984DD0"/>
    <w:rsid w:val="009852C8"/>
    <w:rsid w:val="00985BF0"/>
    <w:rsid w:val="00993689"/>
    <w:rsid w:val="00996CA1"/>
    <w:rsid w:val="00996F9F"/>
    <w:rsid w:val="009A0CC2"/>
    <w:rsid w:val="009A3285"/>
    <w:rsid w:val="009A32F6"/>
    <w:rsid w:val="009A3A80"/>
    <w:rsid w:val="009A6D05"/>
    <w:rsid w:val="009B13FD"/>
    <w:rsid w:val="009B5CF0"/>
    <w:rsid w:val="009B675C"/>
    <w:rsid w:val="009B6871"/>
    <w:rsid w:val="009B7B2C"/>
    <w:rsid w:val="009C03A2"/>
    <w:rsid w:val="009C1171"/>
    <w:rsid w:val="009C23D8"/>
    <w:rsid w:val="009C314E"/>
    <w:rsid w:val="009C4B3A"/>
    <w:rsid w:val="009C5289"/>
    <w:rsid w:val="009D0A8F"/>
    <w:rsid w:val="009D51FF"/>
    <w:rsid w:val="009D5445"/>
    <w:rsid w:val="009D5DA6"/>
    <w:rsid w:val="009E0E02"/>
    <w:rsid w:val="009E291F"/>
    <w:rsid w:val="009E39F9"/>
    <w:rsid w:val="009E44BE"/>
    <w:rsid w:val="009E56EB"/>
    <w:rsid w:val="009E612E"/>
    <w:rsid w:val="009E7088"/>
    <w:rsid w:val="009E7A09"/>
    <w:rsid w:val="009F085F"/>
    <w:rsid w:val="009F2C3A"/>
    <w:rsid w:val="009F36A0"/>
    <w:rsid w:val="009F3F4E"/>
    <w:rsid w:val="009F5052"/>
    <w:rsid w:val="009F5C05"/>
    <w:rsid w:val="009F6AC9"/>
    <w:rsid w:val="00A03454"/>
    <w:rsid w:val="00A10A21"/>
    <w:rsid w:val="00A111C3"/>
    <w:rsid w:val="00A11350"/>
    <w:rsid w:val="00A14F35"/>
    <w:rsid w:val="00A246C8"/>
    <w:rsid w:val="00A24BEB"/>
    <w:rsid w:val="00A24E41"/>
    <w:rsid w:val="00A254EE"/>
    <w:rsid w:val="00A304CA"/>
    <w:rsid w:val="00A30807"/>
    <w:rsid w:val="00A31378"/>
    <w:rsid w:val="00A3364D"/>
    <w:rsid w:val="00A35DAA"/>
    <w:rsid w:val="00A3641E"/>
    <w:rsid w:val="00A36BF7"/>
    <w:rsid w:val="00A37B7D"/>
    <w:rsid w:val="00A40893"/>
    <w:rsid w:val="00A4094C"/>
    <w:rsid w:val="00A40AD7"/>
    <w:rsid w:val="00A40F0D"/>
    <w:rsid w:val="00A412A7"/>
    <w:rsid w:val="00A42C86"/>
    <w:rsid w:val="00A43489"/>
    <w:rsid w:val="00A44ECA"/>
    <w:rsid w:val="00A4532D"/>
    <w:rsid w:val="00A45AEF"/>
    <w:rsid w:val="00A50E52"/>
    <w:rsid w:val="00A516F1"/>
    <w:rsid w:val="00A52B93"/>
    <w:rsid w:val="00A54C5F"/>
    <w:rsid w:val="00A54F47"/>
    <w:rsid w:val="00A55AB2"/>
    <w:rsid w:val="00A56937"/>
    <w:rsid w:val="00A57322"/>
    <w:rsid w:val="00A60234"/>
    <w:rsid w:val="00A60EF9"/>
    <w:rsid w:val="00A64776"/>
    <w:rsid w:val="00A65918"/>
    <w:rsid w:val="00A66E42"/>
    <w:rsid w:val="00A7064C"/>
    <w:rsid w:val="00A71D20"/>
    <w:rsid w:val="00A71E10"/>
    <w:rsid w:val="00A726F6"/>
    <w:rsid w:val="00A764D3"/>
    <w:rsid w:val="00A777C7"/>
    <w:rsid w:val="00A80DA6"/>
    <w:rsid w:val="00A83FC4"/>
    <w:rsid w:val="00A84236"/>
    <w:rsid w:val="00A85BD6"/>
    <w:rsid w:val="00A86115"/>
    <w:rsid w:val="00A87C97"/>
    <w:rsid w:val="00A921F1"/>
    <w:rsid w:val="00A92DF2"/>
    <w:rsid w:val="00A94888"/>
    <w:rsid w:val="00A94C94"/>
    <w:rsid w:val="00A9516A"/>
    <w:rsid w:val="00A966D2"/>
    <w:rsid w:val="00AA18F6"/>
    <w:rsid w:val="00AA1ADD"/>
    <w:rsid w:val="00AA1F2B"/>
    <w:rsid w:val="00AA377A"/>
    <w:rsid w:val="00AA4CB6"/>
    <w:rsid w:val="00AA5852"/>
    <w:rsid w:val="00AA60CC"/>
    <w:rsid w:val="00AA623C"/>
    <w:rsid w:val="00AA79E5"/>
    <w:rsid w:val="00AB0895"/>
    <w:rsid w:val="00AB234B"/>
    <w:rsid w:val="00AB275C"/>
    <w:rsid w:val="00AB2DC0"/>
    <w:rsid w:val="00AB3912"/>
    <w:rsid w:val="00AB6319"/>
    <w:rsid w:val="00AB6FB8"/>
    <w:rsid w:val="00AC05EF"/>
    <w:rsid w:val="00AC2650"/>
    <w:rsid w:val="00AC336B"/>
    <w:rsid w:val="00AC36BD"/>
    <w:rsid w:val="00AC465E"/>
    <w:rsid w:val="00AC47ED"/>
    <w:rsid w:val="00AC5F03"/>
    <w:rsid w:val="00AC6962"/>
    <w:rsid w:val="00AC6CAD"/>
    <w:rsid w:val="00AC77B8"/>
    <w:rsid w:val="00AD0F36"/>
    <w:rsid w:val="00AD22BF"/>
    <w:rsid w:val="00AD2834"/>
    <w:rsid w:val="00AD290C"/>
    <w:rsid w:val="00AD34CF"/>
    <w:rsid w:val="00AD3A46"/>
    <w:rsid w:val="00AD4F7E"/>
    <w:rsid w:val="00AD6068"/>
    <w:rsid w:val="00AD78B8"/>
    <w:rsid w:val="00AE19C8"/>
    <w:rsid w:val="00AE27AE"/>
    <w:rsid w:val="00AE2D28"/>
    <w:rsid w:val="00AE325E"/>
    <w:rsid w:val="00AE3F03"/>
    <w:rsid w:val="00AE42ED"/>
    <w:rsid w:val="00AE4C19"/>
    <w:rsid w:val="00AE5ADB"/>
    <w:rsid w:val="00AE5BE5"/>
    <w:rsid w:val="00AF2DF4"/>
    <w:rsid w:val="00AF3332"/>
    <w:rsid w:val="00AF3EC8"/>
    <w:rsid w:val="00AF4948"/>
    <w:rsid w:val="00AF4E8E"/>
    <w:rsid w:val="00AF51E0"/>
    <w:rsid w:val="00AF5A89"/>
    <w:rsid w:val="00AF718B"/>
    <w:rsid w:val="00AF7E68"/>
    <w:rsid w:val="00B000B5"/>
    <w:rsid w:val="00B0307A"/>
    <w:rsid w:val="00B04728"/>
    <w:rsid w:val="00B05C15"/>
    <w:rsid w:val="00B073BC"/>
    <w:rsid w:val="00B07AB8"/>
    <w:rsid w:val="00B10BB0"/>
    <w:rsid w:val="00B115CA"/>
    <w:rsid w:val="00B11A97"/>
    <w:rsid w:val="00B125CC"/>
    <w:rsid w:val="00B14A4D"/>
    <w:rsid w:val="00B14D45"/>
    <w:rsid w:val="00B15DDB"/>
    <w:rsid w:val="00B16AA8"/>
    <w:rsid w:val="00B178CD"/>
    <w:rsid w:val="00B20012"/>
    <w:rsid w:val="00B23555"/>
    <w:rsid w:val="00B2411D"/>
    <w:rsid w:val="00B32554"/>
    <w:rsid w:val="00B3291C"/>
    <w:rsid w:val="00B347F1"/>
    <w:rsid w:val="00B36FCB"/>
    <w:rsid w:val="00B37603"/>
    <w:rsid w:val="00B40A1D"/>
    <w:rsid w:val="00B40EEC"/>
    <w:rsid w:val="00B421BC"/>
    <w:rsid w:val="00B436CC"/>
    <w:rsid w:val="00B43B1E"/>
    <w:rsid w:val="00B43B92"/>
    <w:rsid w:val="00B45CDE"/>
    <w:rsid w:val="00B466C0"/>
    <w:rsid w:val="00B478A0"/>
    <w:rsid w:val="00B47EB2"/>
    <w:rsid w:val="00B522B8"/>
    <w:rsid w:val="00B54376"/>
    <w:rsid w:val="00B563D5"/>
    <w:rsid w:val="00B5748F"/>
    <w:rsid w:val="00B57533"/>
    <w:rsid w:val="00B57DE2"/>
    <w:rsid w:val="00B63D02"/>
    <w:rsid w:val="00B66CFF"/>
    <w:rsid w:val="00B670F5"/>
    <w:rsid w:val="00B73978"/>
    <w:rsid w:val="00B75DED"/>
    <w:rsid w:val="00B77508"/>
    <w:rsid w:val="00B77C23"/>
    <w:rsid w:val="00B813B2"/>
    <w:rsid w:val="00B82CEE"/>
    <w:rsid w:val="00B8310A"/>
    <w:rsid w:val="00B8431A"/>
    <w:rsid w:val="00B854EC"/>
    <w:rsid w:val="00B86C89"/>
    <w:rsid w:val="00B9172D"/>
    <w:rsid w:val="00B9247A"/>
    <w:rsid w:val="00B92B63"/>
    <w:rsid w:val="00B9351D"/>
    <w:rsid w:val="00B95533"/>
    <w:rsid w:val="00B957A7"/>
    <w:rsid w:val="00B95811"/>
    <w:rsid w:val="00B95DA3"/>
    <w:rsid w:val="00B971B9"/>
    <w:rsid w:val="00BA0FE9"/>
    <w:rsid w:val="00BA1A37"/>
    <w:rsid w:val="00BA201E"/>
    <w:rsid w:val="00BA2748"/>
    <w:rsid w:val="00BA288B"/>
    <w:rsid w:val="00BA5FFF"/>
    <w:rsid w:val="00BB041E"/>
    <w:rsid w:val="00BB282D"/>
    <w:rsid w:val="00BB2EE1"/>
    <w:rsid w:val="00BB3980"/>
    <w:rsid w:val="00BB39E9"/>
    <w:rsid w:val="00BB3B6C"/>
    <w:rsid w:val="00BB48B8"/>
    <w:rsid w:val="00BB5527"/>
    <w:rsid w:val="00BB6007"/>
    <w:rsid w:val="00BB7094"/>
    <w:rsid w:val="00BC022A"/>
    <w:rsid w:val="00BC0EA8"/>
    <w:rsid w:val="00BC19F5"/>
    <w:rsid w:val="00BC1BE4"/>
    <w:rsid w:val="00BC2C6A"/>
    <w:rsid w:val="00BC4358"/>
    <w:rsid w:val="00BC4B92"/>
    <w:rsid w:val="00BC5196"/>
    <w:rsid w:val="00BC6263"/>
    <w:rsid w:val="00BC7493"/>
    <w:rsid w:val="00BC77AF"/>
    <w:rsid w:val="00BC7FA9"/>
    <w:rsid w:val="00BD04C4"/>
    <w:rsid w:val="00BD09B9"/>
    <w:rsid w:val="00BD1441"/>
    <w:rsid w:val="00BD2007"/>
    <w:rsid w:val="00BD269C"/>
    <w:rsid w:val="00BD277A"/>
    <w:rsid w:val="00BD30EB"/>
    <w:rsid w:val="00BD319D"/>
    <w:rsid w:val="00BD483C"/>
    <w:rsid w:val="00BD59F1"/>
    <w:rsid w:val="00BE0D2B"/>
    <w:rsid w:val="00BE0FF6"/>
    <w:rsid w:val="00BE1193"/>
    <w:rsid w:val="00BE153E"/>
    <w:rsid w:val="00BE1CE6"/>
    <w:rsid w:val="00BE3D1A"/>
    <w:rsid w:val="00BE4855"/>
    <w:rsid w:val="00BE5867"/>
    <w:rsid w:val="00BE6B71"/>
    <w:rsid w:val="00BE7F15"/>
    <w:rsid w:val="00BF09CB"/>
    <w:rsid w:val="00BF37A1"/>
    <w:rsid w:val="00BF40F2"/>
    <w:rsid w:val="00BF4824"/>
    <w:rsid w:val="00BF732C"/>
    <w:rsid w:val="00C00093"/>
    <w:rsid w:val="00C001A8"/>
    <w:rsid w:val="00C00792"/>
    <w:rsid w:val="00C00F82"/>
    <w:rsid w:val="00C05357"/>
    <w:rsid w:val="00C06094"/>
    <w:rsid w:val="00C06C98"/>
    <w:rsid w:val="00C07EA4"/>
    <w:rsid w:val="00C11211"/>
    <w:rsid w:val="00C12279"/>
    <w:rsid w:val="00C1255A"/>
    <w:rsid w:val="00C146AA"/>
    <w:rsid w:val="00C1501A"/>
    <w:rsid w:val="00C17F3F"/>
    <w:rsid w:val="00C20E6A"/>
    <w:rsid w:val="00C2167A"/>
    <w:rsid w:val="00C235BD"/>
    <w:rsid w:val="00C2448F"/>
    <w:rsid w:val="00C24C66"/>
    <w:rsid w:val="00C25D96"/>
    <w:rsid w:val="00C3026D"/>
    <w:rsid w:val="00C317CB"/>
    <w:rsid w:val="00C31864"/>
    <w:rsid w:val="00C31FCA"/>
    <w:rsid w:val="00C32970"/>
    <w:rsid w:val="00C32F0A"/>
    <w:rsid w:val="00C343FA"/>
    <w:rsid w:val="00C34AD8"/>
    <w:rsid w:val="00C377B5"/>
    <w:rsid w:val="00C40E86"/>
    <w:rsid w:val="00C4306B"/>
    <w:rsid w:val="00C43538"/>
    <w:rsid w:val="00C45BF8"/>
    <w:rsid w:val="00C50184"/>
    <w:rsid w:val="00C52A7A"/>
    <w:rsid w:val="00C54EB5"/>
    <w:rsid w:val="00C600B4"/>
    <w:rsid w:val="00C60611"/>
    <w:rsid w:val="00C6185D"/>
    <w:rsid w:val="00C63385"/>
    <w:rsid w:val="00C638F5"/>
    <w:rsid w:val="00C64C2D"/>
    <w:rsid w:val="00C64D23"/>
    <w:rsid w:val="00C6552D"/>
    <w:rsid w:val="00C661C5"/>
    <w:rsid w:val="00C709B3"/>
    <w:rsid w:val="00C70E54"/>
    <w:rsid w:val="00C70E94"/>
    <w:rsid w:val="00C718D8"/>
    <w:rsid w:val="00C7341E"/>
    <w:rsid w:val="00C7440C"/>
    <w:rsid w:val="00C74571"/>
    <w:rsid w:val="00C76C41"/>
    <w:rsid w:val="00C76CF2"/>
    <w:rsid w:val="00C80BF3"/>
    <w:rsid w:val="00C82111"/>
    <w:rsid w:val="00C82534"/>
    <w:rsid w:val="00C828CE"/>
    <w:rsid w:val="00C82DF0"/>
    <w:rsid w:val="00C8307D"/>
    <w:rsid w:val="00C8389A"/>
    <w:rsid w:val="00C83EC2"/>
    <w:rsid w:val="00C84129"/>
    <w:rsid w:val="00C86F1F"/>
    <w:rsid w:val="00C90344"/>
    <w:rsid w:val="00C91302"/>
    <w:rsid w:val="00C91311"/>
    <w:rsid w:val="00C91F7E"/>
    <w:rsid w:val="00C91FAF"/>
    <w:rsid w:val="00C93BE7"/>
    <w:rsid w:val="00C944AF"/>
    <w:rsid w:val="00C94854"/>
    <w:rsid w:val="00C958F2"/>
    <w:rsid w:val="00C96761"/>
    <w:rsid w:val="00C978F4"/>
    <w:rsid w:val="00CA02B2"/>
    <w:rsid w:val="00CA2FC4"/>
    <w:rsid w:val="00CA4131"/>
    <w:rsid w:val="00CA4299"/>
    <w:rsid w:val="00CA4514"/>
    <w:rsid w:val="00CA58EA"/>
    <w:rsid w:val="00CA66ED"/>
    <w:rsid w:val="00CA78C7"/>
    <w:rsid w:val="00CB045B"/>
    <w:rsid w:val="00CB058F"/>
    <w:rsid w:val="00CB08DA"/>
    <w:rsid w:val="00CB4377"/>
    <w:rsid w:val="00CB5899"/>
    <w:rsid w:val="00CB71B3"/>
    <w:rsid w:val="00CB7701"/>
    <w:rsid w:val="00CC0C21"/>
    <w:rsid w:val="00CC19CF"/>
    <w:rsid w:val="00CC275B"/>
    <w:rsid w:val="00CC4358"/>
    <w:rsid w:val="00CC51DA"/>
    <w:rsid w:val="00CC7854"/>
    <w:rsid w:val="00CD0A2D"/>
    <w:rsid w:val="00CD2936"/>
    <w:rsid w:val="00CD2F7B"/>
    <w:rsid w:val="00CD3D41"/>
    <w:rsid w:val="00CD4D72"/>
    <w:rsid w:val="00CD7BDA"/>
    <w:rsid w:val="00CD7D4F"/>
    <w:rsid w:val="00CE1C25"/>
    <w:rsid w:val="00CE1F33"/>
    <w:rsid w:val="00CE3284"/>
    <w:rsid w:val="00CE46F6"/>
    <w:rsid w:val="00CE4AEF"/>
    <w:rsid w:val="00CE6036"/>
    <w:rsid w:val="00CE6669"/>
    <w:rsid w:val="00CE7386"/>
    <w:rsid w:val="00CF1AD1"/>
    <w:rsid w:val="00CF2076"/>
    <w:rsid w:val="00CF25CA"/>
    <w:rsid w:val="00CF2C03"/>
    <w:rsid w:val="00CF2C7C"/>
    <w:rsid w:val="00CF337F"/>
    <w:rsid w:val="00CF3901"/>
    <w:rsid w:val="00CF5CD9"/>
    <w:rsid w:val="00CF7C34"/>
    <w:rsid w:val="00D01C3B"/>
    <w:rsid w:val="00D0205E"/>
    <w:rsid w:val="00D02C43"/>
    <w:rsid w:val="00D03445"/>
    <w:rsid w:val="00D057BB"/>
    <w:rsid w:val="00D12613"/>
    <w:rsid w:val="00D13ABC"/>
    <w:rsid w:val="00D13C69"/>
    <w:rsid w:val="00D17CE8"/>
    <w:rsid w:val="00D17F1D"/>
    <w:rsid w:val="00D21346"/>
    <w:rsid w:val="00D213EA"/>
    <w:rsid w:val="00D21A61"/>
    <w:rsid w:val="00D227E6"/>
    <w:rsid w:val="00D22E06"/>
    <w:rsid w:val="00D23568"/>
    <w:rsid w:val="00D2423F"/>
    <w:rsid w:val="00D25B29"/>
    <w:rsid w:val="00D2685A"/>
    <w:rsid w:val="00D2706E"/>
    <w:rsid w:val="00D27130"/>
    <w:rsid w:val="00D27EC7"/>
    <w:rsid w:val="00D309D8"/>
    <w:rsid w:val="00D30FE5"/>
    <w:rsid w:val="00D32BFD"/>
    <w:rsid w:val="00D32DFB"/>
    <w:rsid w:val="00D3316B"/>
    <w:rsid w:val="00D358BA"/>
    <w:rsid w:val="00D36C00"/>
    <w:rsid w:val="00D37A9F"/>
    <w:rsid w:val="00D37AB3"/>
    <w:rsid w:val="00D37F39"/>
    <w:rsid w:val="00D40AEC"/>
    <w:rsid w:val="00D418A5"/>
    <w:rsid w:val="00D41D91"/>
    <w:rsid w:val="00D42478"/>
    <w:rsid w:val="00D42B36"/>
    <w:rsid w:val="00D43343"/>
    <w:rsid w:val="00D4340A"/>
    <w:rsid w:val="00D43D2B"/>
    <w:rsid w:val="00D448B2"/>
    <w:rsid w:val="00D44B8E"/>
    <w:rsid w:val="00D450D0"/>
    <w:rsid w:val="00D4665B"/>
    <w:rsid w:val="00D46F60"/>
    <w:rsid w:val="00D50158"/>
    <w:rsid w:val="00D5016D"/>
    <w:rsid w:val="00D507DC"/>
    <w:rsid w:val="00D528D1"/>
    <w:rsid w:val="00D545C8"/>
    <w:rsid w:val="00D54CDE"/>
    <w:rsid w:val="00D5641A"/>
    <w:rsid w:val="00D56AB5"/>
    <w:rsid w:val="00D570B1"/>
    <w:rsid w:val="00D57579"/>
    <w:rsid w:val="00D57E49"/>
    <w:rsid w:val="00D607ED"/>
    <w:rsid w:val="00D60D26"/>
    <w:rsid w:val="00D610C4"/>
    <w:rsid w:val="00D6157A"/>
    <w:rsid w:val="00D620FE"/>
    <w:rsid w:val="00D64203"/>
    <w:rsid w:val="00D6447A"/>
    <w:rsid w:val="00D64610"/>
    <w:rsid w:val="00D64B23"/>
    <w:rsid w:val="00D6611B"/>
    <w:rsid w:val="00D664DA"/>
    <w:rsid w:val="00D673B1"/>
    <w:rsid w:val="00D6745B"/>
    <w:rsid w:val="00D7178D"/>
    <w:rsid w:val="00D74A21"/>
    <w:rsid w:val="00D7602F"/>
    <w:rsid w:val="00D76E43"/>
    <w:rsid w:val="00D80C29"/>
    <w:rsid w:val="00D812B7"/>
    <w:rsid w:val="00D82907"/>
    <w:rsid w:val="00D83D64"/>
    <w:rsid w:val="00D84A93"/>
    <w:rsid w:val="00D85045"/>
    <w:rsid w:val="00D863A1"/>
    <w:rsid w:val="00D871AA"/>
    <w:rsid w:val="00D87822"/>
    <w:rsid w:val="00D9008E"/>
    <w:rsid w:val="00D915EA"/>
    <w:rsid w:val="00D933DB"/>
    <w:rsid w:val="00D935A0"/>
    <w:rsid w:val="00D937EE"/>
    <w:rsid w:val="00D93DD1"/>
    <w:rsid w:val="00D97303"/>
    <w:rsid w:val="00D97DF1"/>
    <w:rsid w:val="00DA002D"/>
    <w:rsid w:val="00DA128B"/>
    <w:rsid w:val="00DA28AB"/>
    <w:rsid w:val="00DA2974"/>
    <w:rsid w:val="00DA3045"/>
    <w:rsid w:val="00DA5324"/>
    <w:rsid w:val="00DA53A6"/>
    <w:rsid w:val="00DA5C3F"/>
    <w:rsid w:val="00DA71B2"/>
    <w:rsid w:val="00DB02B4"/>
    <w:rsid w:val="00DB0A24"/>
    <w:rsid w:val="00DB1824"/>
    <w:rsid w:val="00DB1B43"/>
    <w:rsid w:val="00DB4828"/>
    <w:rsid w:val="00DB5FFB"/>
    <w:rsid w:val="00DC0009"/>
    <w:rsid w:val="00DC25F3"/>
    <w:rsid w:val="00DC27F1"/>
    <w:rsid w:val="00DC4637"/>
    <w:rsid w:val="00DC4D87"/>
    <w:rsid w:val="00DC5AC6"/>
    <w:rsid w:val="00DC6079"/>
    <w:rsid w:val="00DC62AD"/>
    <w:rsid w:val="00DC7185"/>
    <w:rsid w:val="00DC77C3"/>
    <w:rsid w:val="00DD29B8"/>
    <w:rsid w:val="00DD2CF0"/>
    <w:rsid w:val="00DD344B"/>
    <w:rsid w:val="00DD36F2"/>
    <w:rsid w:val="00DD3B41"/>
    <w:rsid w:val="00DD47C4"/>
    <w:rsid w:val="00DD508C"/>
    <w:rsid w:val="00DD570A"/>
    <w:rsid w:val="00DD6DBF"/>
    <w:rsid w:val="00DD768C"/>
    <w:rsid w:val="00DE1271"/>
    <w:rsid w:val="00DE1A8B"/>
    <w:rsid w:val="00DE207A"/>
    <w:rsid w:val="00DE28E6"/>
    <w:rsid w:val="00DE2F31"/>
    <w:rsid w:val="00DE4DCB"/>
    <w:rsid w:val="00DE57FE"/>
    <w:rsid w:val="00DE63A6"/>
    <w:rsid w:val="00DE72AE"/>
    <w:rsid w:val="00DE7D70"/>
    <w:rsid w:val="00DF05C5"/>
    <w:rsid w:val="00DF0853"/>
    <w:rsid w:val="00DF08DD"/>
    <w:rsid w:val="00DF0F95"/>
    <w:rsid w:val="00DF16D6"/>
    <w:rsid w:val="00DF267B"/>
    <w:rsid w:val="00DF303F"/>
    <w:rsid w:val="00DF496F"/>
    <w:rsid w:val="00E00041"/>
    <w:rsid w:val="00E000D9"/>
    <w:rsid w:val="00E00228"/>
    <w:rsid w:val="00E0029B"/>
    <w:rsid w:val="00E00BEC"/>
    <w:rsid w:val="00E00F8D"/>
    <w:rsid w:val="00E01494"/>
    <w:rsid w:val="00E0174E"/>
    <w:rsid w:val="00E04999"/>
    <w:rsid w:val="00E04A30"/>
    <w:rsid w:val="00E051DA"/>
    <w:rsid w:val="00E05806"/>
    <w:rsid w:val="00E05AEE"/>
    <w:rsid w:val="00E122A0"/>
    <w:rsid w:val="00E12D50"/>
    <w:rsid w:val="00E14102"/>
    <w:rsid w:val="00E16144"/>
    <w:rsid w:val="00E22A6A"/>
    <w:rsid w:val="00E2362F"/>
    <w:rsid w:val="00E23A1A"/>
    <w:rsid w:val="00E23B4B"/>
    <w:rsid w:val="00E240EB"/>
    <w:rsid w:val="00E25041"/>
    <w:rsid w:val="00E2522E"/>
    <w:rsid w:val="00E277E8"/>
    <w:rsid w:val="00E278F3"/>
    <w:rsid w:val="00E3225C"/>
    <w:rsid w:val="00E343F8"/>
    <w:rsid w:val="00E36AA8"/>
    <w:rsid w:val="00E37825"/>
    <w:rsid w:val="00E37B8F"/>
    <w:rsid w:val="00E37C96"/>
    <w:rsid w:val="00E40476"/>
    <w:rsid w:val="00E4083A"/>
    <w:rsid w:val="00E43F89"/>
    <w:rsid w:val="00E45535"/>
    <w:rsid w:val="00E45BA8"/>
    <w:rsid w:val="00E46E7F"/>
    <w:rsid w:val="00E50A9C"/>
    <w:rsid w:val="00E51DE6"/>
    <w:rsid w:val="00E5207C"/>
    <w:rsid w:val="00E520C4"/>
    <w:rsid w:val="00E52F5A"/>
    <w:rsid w:val="00E54D9D"/>
    <w:rsid w:val="00E56F25"/>
    <w:rsid w:val="00E60521"/>
    <w:rsid w:val="00E60863"/>
    <w:rsid w:val="00E62658"/>
    <w:rsid w:val="00E62CF0"/>
    <w:rsid w:val="00E653BA"/>
    <w:rsid w:val="00E66556"/>
    <w:rsid w:val="00E67BEE"/>
    <w:rsid w:val="00E70251"/>
    <w:rsid w:val="00E70E2E"/>
    <w:rsid w:val="00E710A8"/>
    <w:rsid w:val="00E71DF8"/>
    <w:rsid w:val="00E73EAA"/>
    <w:rsid w:val="00E74156"/>
    <w:rsid w:val="00E75022"/>
    <w:rsid w:val="00E752A9"/>
    <w:rsid w:val="00E7762D"/>
    <w:rsid w:val="00E82D5D"/>
    <w:rsid w:val="00E839B5"/>
    <w:rsid w:val="00E840EC"/>
    <w:rsid w:val="00E85D83"/>
    <w:rsid w:val="00E909CA"/>
    <w:rsid w:val="00E91D3E"/>
    <w:rsid w:val="00E92FF0"/>
    <w:rsid w:val="00E937B8"/>
    <w:rsid w:val="00E940A0"/>
    <w:rsid w:val="00E952EA"/>
    <w:rsid w:val="00E9605D"/>
    <w:rsid w:val="00EA0126"/>
    <w:rsid w:val="00EA58F6"/>
    <w:rsid w:val="00EA5CED"/>
    <w:rsid w:val="00EA61C1"/>
    <w:rsid w:val="00EA65CF"/>
    <w:rsid w:val="00EB063B"/>
    <w:rsid w:val="00EB0C1C"/>
    <w:rsid w:val="00EB1910"/>
    <w:rsid w:val="00EB1E70"/>
    <w:rsid w:val="00EB3DD7"/>
    <w:rsid w:val="00EB456F"/>
    <w:rsid w:val="00EB4D27"/>
    <w:rsid w:val="00EB4F8A"/>
    <w:rsid w:val="00EB683B"/>
    <w:rsid w:val="00EC01D1"/>
    <w:rsid w:val="00EC1969"/>
    <w:rsid w:val="00EC2151"/>
    <w:rsid w:val="00EC32BD"/>
    <w:rsid w:val="00EC44AE"/>
    <w:rsid w:val="00EC5133"/>
    <w:rsid w:val="00EC516D"/>
    <w:rsid w:val="00ED027A"/>
    <w:rsid w:val="00ED1EDD"/>
    <w:rsid w:val="00ED24BD"/>
    <w:rsid w:val="00ED2827"/>
    <w:rsid w:val="00ED4D7E"/>
    <w:rsid w:val="00ED5025"/>
    <w:rsid w:val="00ED5602"/>
    <w:rsid w:val="00ED7C48"/>
    <w:rsid w:val="00EE0E4B"/>
    <w:rsid w:val="00EE195C"/>
    <w:rsid w:val="00EE1E05"/>
    <w:rsid w:val="00EE623F"/>
    <w:rsid w:val="00EE7006"/>
    <w:rsid w:val="00EE792C"/>
    <w:rsid w:val="00EF0C1E"/>
    <w:rsid w:val="00EF1F8F"/>
    <w:rsid w:val="00EF2950"/>
    <w:rsid w:val="00EF5054"/>
    <w:rsid w:val="00EF58DF"/>
    <w:rsid w:val="00EF591C"/>
    <w:rsid w:val="00EF7708"/>
    <w:rsid w:val="00EF7BDC"/>
    <w:rsid w:val="00F000E5"/>
    <w:rsid w:val="00F01C5D"/>
    <w:rsid w:val="00F0230F"/>
    <w:rsid w:val="00F0288D"/>
    <w:rsid w:val="00F0370D"/>
    <w:rsid w:val="00F04A1E"/>
    <w:rsid w:val="00F05B5D"/>
    <w:rsid w:val="00F06FBE"/>
    <w:rsid w:val="00F10523"/>
    <w:rsid w:val="00F13139"/>
    <w:rsid w:val="00F14610"/>
    <w:rsid w:val="00F15317"/>
    <w:rsid w:val="00F15CA6"/>
    <w:rsid w:val="00F16B07"/>
    <w:rsid w:val="00F1780B"/>
    <w:rsid w:val="00F20188"/>
    <w:rsid w:val="00F20F0D"/>
    <w:rsid w:val="00F2193F"/>
    <w:rsid w:val="00F2377F"/>
    <w:rsid w:val="00F23839"/>
    <w:rsid w:val="00F257FB"/>
    <w:rsid w:val="00F26617"/>
    <w:rsid w:val="00F26640"/>
    <w:rsid w:val="00F30110"/>
    <w:rsid w:val="00F30EAA"/>
    <w:rsid w:val="00F34CEA"/>
    <w:rsid w:val="00F36A5C"/>
    <w:rsid w:val="00F37CE5"/>
    <w:rsid w:val="00F37F1D"/>
    <w:rsid w:val="00F405D1"/>
    <w:rsid w:val="00F41B7F"/>
    <w:rsid w:val="00F422D9"/>
    <w:rsid w:val="00F43F11"/>
    <w:rsid w:val="00F454D1"/>
    <w:rsid w:val="00F456AF"/>
    <w:rsid w:val="00F47D6A"/>
    <w:rsid w:val="00F504AE"/>
    <w:rsid w:val="00F509A5"/>
    <w:rsid w:val="00F51EDC"/>
    <w:rsid w:val="00F52FDC"/>
    <w:rsid w:val="00F53217"/>
    <w:rsid w:val="00F5402E"/>
    <w:rsid w:val="00F54483"/>
    <w:rsid w:val="00F561C7"/>
    <w:rsid w:val="00F56A40"/>
    <w:rsid w:val="00F56B73"/>
    <w:rsid w:val="00F60521"/>
    <w:rsid w:val="00F608C9"/>
    <w:rsid w:val="00F614E5"/>
    <w:rsid w:val="00F619D2"/>
    <w:rsid w:val="00F62B8A"/>
    <w:rsid w:val="00F63B3D"/>
    <w:rsid w:val="00F67081"/>
    <w:rsid w:val="00F67268"/>
    <w:rsid w:val="00F678A4"/>
    <w:rsid w:val="00F71DDA"/>
    <w:rsid w:val="00F72FC3"/>
    <w:rsid w:val="00F730F4"/>
    <w:rsid w:val="00F73C9E"/>
    <w:rsid w:val="00F742C0"/>
    <w:rsid w:val="00F756C0"/>
    <w:rsid w:val="00F80364"/>
    <w:rsid w:val="00F80E88"/>
    <w:rsid w:val="00F83259"/>
    <w:rsid w:val="00F8396A"/>
    <w:rsid w:val="00F86994"/>
    <w:rsid w:val="00F908A0"/>
    <w:rsid w:val="00F91796"/>
    <w:rsid w:val="00F92103"/>
    <w:rsid w:val="00F939D7"/>
    <w:rsid w:val="00F9422A"/>
    <w:rsid w:val="00F94C3A"/>
    <w:rsid w:val="00F94D7D"/>
    <w:rsid w:val="00F95DAD"/>
    <w:rsid w:val="00F965FF"/>
    <w:rsid w:val="00F96B4C"/>
    <w:rsid w:val="00F96DCF"/>
    <w:rsid w:val="00F97833"/>
    <w:rsid w:val="00FA0E1D"/>
    <w:rsid w:val="00FA4FAC"/>
    <w:rsid w:val="00FA6721"/>
    <w:rsid w:val="00FA7B2F"/>
    <w:rsid w:val="00FB22DE"/>
    <w:rsid w:val="00FB24C1"/>
    <w:rsid w:val="00FB3579"/>
    <w:rsid w:val="00FB4360"/>
    <w:rsid w:val="00FB4A25"/>
    <w:rsid w:val="00FB4D55"/>
    <w:rsid w:val="00FB6BF6"/>
    <w:rsid w:val="00FC0B40"/>
    <w:rsid w:val="00FC1F2E"/>
    <w:rsid w:val="00FC3F0F"/>
    <w:rsid w:val="00FC6BC0"/>
    <w:rsid w:val="00FC6CDF"/>
    <w:rsid w:val="00FC767B"/>
    <w:rsid w:val="00FC7F7E"/>
    <w:rsid w:val="00FD1638"/>
    <w:rsid w:val="00FD2C70"/>
    <w:rsid w:val="00FD41F1"/>
    <w:rsid w:val="00FD4284"/>
    <w:rsid w:val="00FD50BE"/>
    <w:rsid w:val="00FD6A05"/>
    <w:rsid w:val="00FD7380"/>
    <w:rsid w:val="00FD7F79"/>
    <w:rsid w:val="00FE0DDD"/>
    <w:rsid w:val="00FE1264"/>
    <w:rsid w:val="00FE12D6"/>
    <w:rsid w:val="00FE2FD2"/>
    <w:rsid w:val="00FE5143"/>
    <w:rsid w:val="00FE7C76"/>
    <w:rsid w:val="00FF19AE"/>
    <w:rsid w:val="00FF1B84"/>
    <w:rsid w:val="00FF2B9A"/>
    <w:rsid w:val="00FF414F"/>
    <w:rsid w:val="00FF474A"/>
    <w:rsid w:val="00FF5CC7"/>
    <w:rsid w:val="00FF6212"/>
    <w:rsid w:val="00FF6AA1"/>
    <w:rsid w:val="00FF7443"/>
    <w:rsid w:val="00FF7D03"/>
    <w:rsid w:val="01057854"/>
    <w:rsid w:val="0E34C95D"/>
    <w:rsid w:val="116A770A"/>
    <w:rsid w:val="18272E57"/>
    <w:rsid w:val="1E858F8E"/>
    <w:rsid w:val="3817C390"/>
    <w:rsid w:val="48F453C6"/>
    <w:rsid w:val="4C448D20"/>
    <w:rsid w:val="53857485"/>
    <w:rsid w:val="594885C6"/>
    <w:rsid w:val="6D6E2763"/>
    <w:rsid w:val="770FEF0F"/>
    <w:rsid w:val="7E2A8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A0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0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A1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18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9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501A"/>
    <w:pPr>
      <w:spacing w:after="36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01A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3316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6A18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90B71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B71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0B71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B71"/>
    <w:rPr>
      <w:rFonts w:ascii="Calibri Light" w:hAnsi="Calibri Light" w:cs="Calibri Light"/>
      <w:noProof/>
      <w:sz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943C9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6A18"/>
    <w:rPr>
      <w:rFonts w:ascii="Times New Roman" w:eastAsiaTheme="majorEastAsia" w:hAnsi="Times New Roman" w:cstheme="majorBidi"/>
      <w:b/>
      <w:i/>
      <w:sz w:val="26"/>
      <w:szCs w:val="26"/>
    </w:rPr>
  </w:style>
  <w:style w:type="paragraph" w:styleId="ListParagraph">
    <w:name w:val="List Paragraph"/>
    <w:basedOn w:val="Normal"/>
    <w:uiPriority w:val="34"/>
    <w:qFormat/>
    <w:rsid w:val="00D40AE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02B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E4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7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1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6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A1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6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A18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C2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C19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4B3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0F82"/>
    <w:rPr>
      <w:color w:val="605E5C"/>
      <w:shd w:val="clear" w:color="auto" w:fill="E1DFDD"/>
    </w:rPr>
  </w:style>
  <w:style w:type="table" w:customStyle="1" w:styleId="TableGrid0">
    <w:name w:val="TableGrid"/>
    <w:rsid w:val="00642B5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5718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21B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00F3"/>
    <w:rPr>
      <w:i/>
      <w:iCs/>
    </w:rPr>
  </w:style>
  <w:style w:type="character" w:customStyle="1" w:styleId="cqquestion">
    <w:name w:val="cq_question"/>
    <w:basedOn w:val="DefaultParagraphFont"/>
    <w:rsid w:val="00AD0F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0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A1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18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9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501A"/>
    <w:pPr>
      <w:spacing w:after="36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01A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3316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6A18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90B71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B71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0B71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B71"/>
    <w:rPr>
      <w:rFonts w:ascii="Calibri Light" w:hAnsi="Calibri Light" w:cs="Calibri Light"/>
      <w:noProof/>
      <w:sz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943C9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6A18"/>
    <w:rPr>
      <w:rFonts w:ascii="Times New Roman" w:eastAsiaTheme="majorEastAsia" w:hAnsi="Times New Roman" w:cstheme="majorBidi"/>
      <w:b/>
      <w:i/>
      <w:sz w:val="26"/>
      <w:szCs w:val="26"/>
    </w:rPr>
  </w:style>
  <w:style w:type="paragraph" w:styleId="ListParagraph">
    <w:name w:val="List Paragraph"/>
    <w:basedOn w:val="Normal"/>
    <w:uiPriority w:val="34"/>
    <w:qFormat/>
    <w:rsid w:val="00D40AE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02B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E4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7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1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6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A1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6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A18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C2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C19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4B3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0F82"/>
    <w:rPr>
      <w:color w:val="605E5C"/>
      <w:shd w:val="clear" w:color="auto" w:fill="E1DFDD"/>
    </w:rPr>
  </w:style>
  <w:style w:type="table" w:customStyle="1" w:styleId="TableGrid0">
    <w:name w:val="TableGrid"/>
    <w:rsid w:val="00642B5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5718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21B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00F3"/>
    <w:rPr>
      <w:i/>
      <w:iCs/>
    </w:rPr>
  </w:style>
  <w:style w:type="character" w:customStyle="1" w:styleId="cqquestion">
    <w:name w:val="cq_question"/>
    <w:basedOn w:val="DefaultParagraphFont"/>
    <w:rsid w:val="00AD0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7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8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0"/>
</file>

<file path=customXml/itemProps1.xml><?xml version="1.0" encoding="utf-8"?>
<ds:datastoreItem xmlns:ds="http://schemas.openxmlformats.org/officeDocument/2006/customXml" ds:itemID="{B78EF575-FD5B-4EF7-91EE-66DCF1F02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4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y Hogg</dc:creator>
  <cp:lastModifiedBy>rdcuser2</cp:lastModifiedBy>
  <cp:revision>158</cp:revision>
  <dcterms:created xsi:type="dcterms:W3CDTF">2022-03-05T10:37:00Z</dcterms:created>
  <dcterms:modified xsi:type="dcterms:W3CDTF">2022-10-11T16:46:00Z</dcterms:modified>
</cp:coreProperties>
</file>